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37B" w:rsidRPr="00902421" w:rsidRDefault="004A5943" w:rsidP="00AF137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sz w:val="24"/>
          <w:szCs w:val="24"/>
        </w:rPr>
        <w:t>S1</w:t>
      </w:r>
      <w:bookmarkStart w:id="0" w:name="_GoBack"/>
      <w:bookmarkEnd w:id="0"/>
      <w:r w:rsidR="00AF137B" w:rsidRPr="00902421">
        <w:rPr>
          <w:rFonts w:ascii="Times New Roman" w:hAnsi="Times New Roman" w:cs="Times New Roman"/>
          <w:sz w:val="24"/>
          <w:szCs w:val="24"/>
        </w:rPr>
        <w:t xml:space="preserve">. </w:t>
      </w:r>
      <w:r w:rsidR="0078503E" w:rsidRPr="00902421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78503E" w:rsidRPr="00902421">
        <w:rPr>
          <w:rFonts w:ascii="Times New Roman" w:hAnsi="Times New Roman" w:cs="Times New Roman"/>
          <w:sz w:val="24"/>
          <w:szCs w:val="24"/>
        </w:rPr>
        <w:t>oligonucleotides</w:t>
      </w:r>
      <w:r w:rsidR="0078503E" w:rsidRPr="00902421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F137B" w:rsidRPr="00902421">
        <w:rPr>
          <w:rFonts w:ascii="Times New Roman" w:hAnsi="Times New Roman" w:cs="Times New Roman"/>
          <w:sz w:val="24"/>
          <w:szCs w:val="24"/>
        </w:rPr>
        <w:t>used in this study.</w:t>
      </w: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1951"/>
        <w:gridCol w:w="4459"/>
      </w:tblGrid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4459" w:type="dxa"/>
          </w:tcPr>
          <w:p w:rsidR="0078503E" w:rsidRPr="00902421" w:rsidRDefault="00161539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 w:hint="eastAsia"/>
                <w:sz w:val="24"/>
                <w:szCs w:val="24"/>
              </w:rPr>
              <w:t>arget s</w:t>
            </w:r>
            <w:r w:rsidR="0078503E" w:rsidRPr="00902421">
              <w:rPr>
                <w:rFonts w:ascii="Times New Roman" w:hAnsi="Times New Roman" w:cs="Times New Roman"/>
                <w:sz w:val="24"/>
                <w:szCs w:val="24"/>
              </w:rPr>
              <w:t>equence (5’-3’)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ATF2-shRNA1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GAAGTACCATTGGCACAA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ATF2-shRNA2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ATCATTACAGGTTCCCAAT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ATF2-shRNA3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GCTATCATACTGCTGATA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NEAT1-siRNA1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GCA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C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AAGAAGAA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NEAT1-siRNA2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GAA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A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NEAT1-siRNA3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CACA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T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GAAC</w:t>
            </w:r>
            <w:r w:rsidR="00161539" w:rsidRPr="00902421">
              <w:rPr>
                <w:rFonts w:ascii="Times New Roman" w:hAnsi="Times New Roman" w:cs="Times New Roman"/>
                <w:sz w:val="24"/>
                <w:szCs w:val="24"/>
              </w:rPr>
              <w:t>TT</w:t>
            </w: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CAA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miR-26a-5p mimics-sense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UUCAAGUAAUCCAGGAUAGGCU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miR-26a-5p mimics-antisense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CCUAUCCUGGAUUACUUGAAUU</w:t>
            </w:r>
          </w:p>
        </w:tc>
      </w:tr>
      <w:tr w:rsidR="0078503E" w:rsidRPr="00902421" w:rsidTr="00E920C7">
        <w:tc>
          <w:tcPr>
            <w:tcW w:w="1951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miR-26a-5p inhibitors</w:t>
            </w:r>
          </w:p>
        </w:tc>
        <w:tc>
          <w:tcPr>
            <w:tcW w:w="4459" w:type="dxa"/>
          </w:tcPr>
          <w:p w:rsidR="0078503E" w:rsidRPr="00902421" w:rsidRDefault="0078503E" w:rsidP="00E920C7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902421">
              <w:rPr>
                <w:rFonts w:ascii="Times New Roman" w:hAnsi="Times New Roman" w:cs="Times New Roman"/>
                <w:sz w:val="24"/>
                <w:szCs w:val="24"/>
              </w:rPr>
              <w:t>AGCCUAUCCUGGAUUACUUGAA</w:t>
            </w:r>
          </w:p>
        </w:tc>
      </w:tr>
    </w:tbl>
    <w:p w:rsidR="0078503E" w:rsidRDefault="0078503E" w:rsidP="00AF137B">
      <w:pPr>
        <w:rPr>
          <w:rFonts w:ascii="Times New Roman" w:hAnsi="Times New Roman" w:cs="Times New Roman"/>
          <w:sz w:val="24"/>
          <w:szCs w:val="24"/>
        </w:rPr>
      </w:pPr>
    </w:p>
    <w:p w:rsidR="009D24C9" w:rsidRPr="00F47C9A" w:rsidRDefault="009D24C9">
      <w:pPr>
        <w:rPr>
          <w:rFonts w:ascii="Times New Roman" w:hAnsi="Times New Roman" w:cs="Times New Roman"/>
          <w:sz w:val="24"/>
          <w:szCs w:val="24"/>
        </w:rPr>
      </w:pPr>
    </w:p>
    <w:sectPr w:rsidR="009D24C9" w:rsidRPr="00F47C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800F1" w:rsidRDefault="003800F1" w:rsidP="00AF137B">
      <w:r>
        <w:separator/>
      </w:r>
    </w:p>
  </w:endnote>
  <w:endnote w:type="continuationSeparator" w:id="0">
    <w:p w:rsidR="003800F1" w:rsidRDefault="003800F1" w:rsidP="00AF13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800F1" w:rsidRDefault="003800F1" w:rsidP="00AF137B">
      <w:r>
        <w:separator/>
      </w:r>
    </w:p>
  </w:footnote>
  <w:footnote w:type="continuationSeparator" w:id="0">
    <w:p w:rsidR="003800F1" w:rsidRDefault="003800F1" w:rsidP="00AF13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90906"/>
    <w:rsid w:val="00023E35"/>
    <w:rsid w:val="00161539"/>
    <w:rsid w:val="002C4BDA"/>
    <w:rsid w:val="003800F1"/>
    <w:rsid w:val="00387431"/>
    <w:rsid w:val="003F4225"/>
    <w:rsid w:val="00431F9C"/>
    <w:rsid w:val="004A5943"/>
    <w:rsid w:val="005533F1"/>
    <w:rsid w:val="005B00B5"/>
    <w:rsid w:val="006E07C0"/>
    <w:rsid w:val="0078503E"/>
    <w:rsid w:val="0082085E"/>
    <w:rsid w:val="00890906"/>
    <w:rsid w:val="00902421"/>
    <w:rsid w:val="00902551"/>
    <w:rsid w:val="00941F4F"/>
    <w:rsid w:val="00950883"/>
    <w:rsid w:val="009D24C9"/>
    <w:rsid w:val="00AF137B"/>
    <w:rsid w:val="00B06B5D"/>
    <w:rsid w:val="00B12902"/>
    <w:rsid w:val="00B258C4"/>
    <w:rsid w:val="00B63AFA"/>
    <w:rsid w:val="00B90572"/>
    <w:rsid w:val="00BE5226"/>
    <w:rsid w:val="00C97DC6"/>
    <w:rsid w:val="00D64128"/>
    <w:rsid w:val="00EA0DD8"/>
    <w:rsid w:val="00F3493E"/>
    <w:rsid w:val="00F47C9A"/>
    <w:rsid w:val="00F86C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3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37B"/>
    <w:rPr>
      <w:sz w:val="18"/>
      <w:szCs w:val="18"/>
    </w:rPr>
  </w:style>
  <w:style w:type="table" w:styleId="a5">
    <w:name w:val="Table Grid"/>
    <w:basedOn w:val="a1"/>
    <w:uiPriority w:val="59"/>
    <w:rsid w:val="00AF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F137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F13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AF137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AF13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AF137B"/>
    <w:rPr>
      <w:sz w:val="18"/>
      <w:szCs w:val="18"/>
    </w:rPr>
  </w:style>
  <w:style w:type="table" w:styleId="a5">
    <w:name w:val="Table Grid"/>
    <w:basedOn w:val="a1"/>
    <w:uiPriority w:val="59"/>
    <w:rsid w:val="00AF13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9140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6</Characters>
  <Application>Microsoft Office Word</Application>
  <DocSecurity>0</DocSecurity>
  <Lines>3</Lines>
  <Paragraphs>1</Paragraphs>
  <ScaleCrop>false</ScaleCrop>
  <Company/>
  <LinksUpToDate>false</LinksUpToDate>
  <CharactersWithSpaces>4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 liu</dc:creator>
  <cp:lastModifiedBy>刘健</cp:lastModifiedBy>
  <cp:revision>2</cp:revision>
  <dcterms:created xsi:type="dcterms:W3CDTF">2020-12-07T23:41:00Z</dcterms:created>
  <dcterms:modified xsi:type="dcterms:W3CDTF">2020-12-07T23:41:00Z</dcterms:modified>
</cp:coreProperties>
</file>